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7E4674" w:rsidRPr="004501F8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4501F8" w:rsidRDefault="0027275A" w:rsidP="00196D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b/>
                <w:sz w:val="24"/>
                <w:szCs w:val="24"/>
              </w:rPr>
              <w:t>S5 Table. Incorporating both BMI and WHR as independent variables into the linear regression model</w:t>
            </w:r>
            <w:r w:rsidR="00AE75B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7E4674" w:rsidRPr="004501F8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4501F8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7E4674" w:rsidRPr="004501F8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501F8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1F8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501F8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501F8" w:rsidRPr="004501F8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5.50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7.50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4.06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6.95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01F8" w:rsidRPr="004501F8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2.40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</w:tr>
      <w:tr w:rsidR="004501F8" w:rsidRPr="004501F8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68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2.25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1.365</w:t>
            </w:r>
          </w:p>
        </w:tc>
      </w:tr>
      <w:tr w:rsidR="004501F8" w:rsidRPr="004501F8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2.5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69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</w:tr>
      <w:tr w:rsidR="004501F8" w:rsidRPr="004501F8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2.87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6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01F8" w:rsidRPr="004501F8" w:rsidRDefault="004501F8" w:rsidP="004501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</w:tr>
      <w:tr w:rsidR="007E4674" w:rsidRPr="004501F8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4501F8" w:rsidRDefault="009C64B8" w:rsidP="007E4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When both BMI and WHR were incorporated as independent variables into the </w:t>
            </w:r>
            <w:r w:rsidR="0077729E" w:rsidRPr="004501F8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 linear regression model, BMI demonstrated statistical significance while WHR did not. </w:t>
            </w:r>
            <w:r w:rsidR="00196DF1" w:rsidRPr="004501F8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7E4674" w:rsidRPr="004501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96DF1" w:rsidRPr="004501F8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4501F8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55B9F"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4501F8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4501F8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4501F8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7E4674" w:rsidRPr="004501F8">
              <w:rPr>
                <w:rFonts w:ascii="Times New Roman" w:hAnsi="Times New Roman" w:cs="Times New Roman"/>
                <w:sz w:val="24"/>
                <w:szCs w:val="24"/>
              </w:rPr>
              <w:t xml:space="preserve">BMI: body mass index; </w:t>
            </w:r>
            <w:r w:rsidR="00755B9F" w:rsidRPr="004501F8">
              <w:rPr>
                <w:rFonts w:ascii="Times New Roman" w:hAnsi="Times New Roman" w:cs="Times New Roman"/>
                <w:sz w:val="24"/>
                <w:szCs w:val="24"/>
              </w:rPr>
              <w:t>WHR: waist-to-hip ratio</w:t>
            </w:r>
            <w:r w:rsidR="00196DF1" w:rsidRPr="004501F8">
              <w:rPr>
                <w:rFonts w:ascii="Times New Roman" w:hAnsi="Times New Roman" w:cs="Times New Roman"/>
                <w:sz w:val="24"/>
                <w:szCs w:val="24"/>
              </w:rPr>
              <w:t>; HDL: high-density lipoprotein cholesterol; FBG: fasting blood glucose</w:t>
            </w:r>
            <w:r w:rsidR="00080CC0" w:rsidRPr="004501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755B9F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755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33DF" w:rsidRDefault="005033DF" w:rsidP="00196DF1">
      <w:r>
        <w:separator/>
      </w:r>
    </w:p>
  </w:endnote>
  <w:endnote w:type="continuationSeparator" w:id="0">
    <w:p w:rsidR="005033DF" w:rsidRDefault="005033DF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33DF" w:rsidRDefault="005033DF" w:rsidP="00196DF1">
      <w:r>
        <w:separator/>
      </w:r>
    </w:p>
  </w:footnote>
  <w:footnote w:type="continuationSeparator" w:id="0">
    <w:p w:rsidR="005033DF" w:rsidRDefault="005033DF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084F34"/>
    <w:rsid w:val="00196DF1"/>
    <w:rsid w:val="0027275A"/>
    <w:rsid w:val="002F260A"/>
    <w:rsid w:val="004501F8"/>
    <w:rsid w:val="004B0DB6"/>
    <w:rsid w:val="005033DF"/>
    <w:rsid w:val="006A15C9"/>
    <w:rsid w:val="00723524"/>
    <w:rsid w:val="00755B9F"/>
    <w:rsid w:val="007726CE"/>
    <w:rsid w:val="0077729E"/>
    <w:rsid w:val="00783A4C"/>
    <w:rsid w:val="007E4674"/>
    <w:rsid w:val="008232EF"/>
    <w:rsid w:val="00952DBD"/>
    <w:rsid w:val="00956506"/>
    <w:rsid w:val="009768C6"/>
    <w:rsid w:val="009C64B8"/>
    <w:rsid w:val="00A13461"/>
    <w:rsid w:val="00A83233"/>
    <w:rsid w:val="00AE75BC"/>
    <w:rsid w:val="00BF79B2"/>
    <w:rsid w:val="00C25592"/>
    <w:rsid w:val="00C4531A"/>
    <w:rsid w:val="00CE3888"/>
    <w:rsid w:val="00D6592D"/>
    <w:rsid w:val="00E10A3B"/>
    <w:rsid w:val="00EF3910"/>
    <w:rsid w:val="00F41B5A"/>
    <w:rsid w:val="00F5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45011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5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8</cp:revision>
  <dcterms:created xsi:type="dcterms:W3CDTF">2025-05-24T09:20:00Z</dcterms:created>
  <dcterms:modified xsi:type="dcterms:W3CDTF">2025-07-17T13:07:00Z</dcterms:modified>
</cp:coreProperties>
</file>